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35C10" w14:textId="7744C0D1" w:rsidR="00540962" w:rsidRPr="001A3FF7" w:rsidRDefault="00540962" w:rsidP="0054096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Table S4 gives the comparison results for multi-class classification. In AUC,</w:t>
      </w:r>
      <w:r w:rsidRPr="001A3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performed the WGCNA, DNB,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GroupBN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GTM and QLCD on all the three datasets. Compared with SVM-RFE,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eated it on one dataset and tied with it on two datasets in AUC.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performed DDRM on two datasets in AUC. Moreover,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the best average performance over datasets in AUC (0.830) and sensitivity (0.847).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t the second</w:t>
      </w:r>
      <w:r w:rsidR="008010B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bookmarkStart w:id="0" w:name="_GoBack"/>
      <w:bookmarkEnd w:id="0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st average MCC (0.494) on the multi-class datasets, which is only lower than that of SVM-RFE (0.559). Although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n</w:t>
      </w:r>
      <w:r w:rsidRPr="001A3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achieve the best performance in specificity, considering the four metrics (AUC, sensitivity, specificity and MCC) together, </w:t>
      </w:r>
      <w:proofErr w:type="spellStart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>miRMarker</w:t>
      </w:r>
      <w:proofErr w:type="spellEnd"/>
      <w:r w:rsidRPr="001A3F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so showed more advantageous performance than other methods in multi-class classification.  </w:t>
      </w:r>
    </w:p>
    <w:p w14:paraId="56CBC98F" w14:textId="77777777" w:rsidR="00FF2068" w:rsidRPr="00540962" w:rsidRDefault="00FF2068"/>
    <w:sectPr w:rsidR="00FF2068" w:rsidRPr="00540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9A045" w14:textId="77777777" w:rsidR="00C92109" w:rsidRDefault="00C92109" w:rsidP="00540962">
      <w:r>
        <w:separator/>
      </w:r>
    </w:p>
  </w:endnote>
  <w:endnote w:type="continuationSeparator" w:id="0">
    <w:p w14:paraId="75807C65" w14:textId="77777777" w:rsidR="00C92109" w:rsidRDefault="00C92109" w:rsidP="0054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426A3" w14:textId="77777777" w:rsidR="00C92109" w:rsidRDefault="00C92109" w:rsidP="00540962">
      <w:r>
        <w:separator/>
      </w:r>
    </w:p>
  </w:footnote>
  <w:footnote w:type="continuationSeparator" w:id="0">
    <w:p w14:paraId="7C6E58F2" w14:textId="77777777" w:rsidR="00C92109" w:rsidRDefault="00C92109" w:rsidP="0054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068"/>
    <w:rsid w:val="00540962"/>
    <w:rsid w:val="008010B8"/>
    <w:rsid w:val="00C92109"/>
    <w:rsid w:val="00DC7DB2"/>
    <w:rsid w:val="00FF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E9C0A"/>
  <w15:chartTrackingRefBased/>
  <w15:docId w15:val="{A601D596-2E7D-42ED-A75F-C54A1C57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09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17su</dc:creator>
  <cp:keywords/>
  <dc:description/>
  <cp:lastModifiedBy>A917su</cp:lastModifiedBy>
  <cp:revision>3</cp:revision>
  <dcterms:created xsi:type="dcterms:W3CDTF">2023-11-17T13:47:00Z</dcterms:created>
  <dcterms:modified xsi:type="dcterms:W3CDTF">2023-11-19T07:15:00Z</dcterms:modified>
</cp:coreProperties>
</file>